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A0F87" w14:textId="162C8DF3" w:rsidR="004D5424" w:rsidRDefault="00976A83" w:rsidP="004D5424">
      <w:pPr>
        <w:spacing w:after="0" w:line="240" w:lineRule="auto"/>
        <w:jc w:val="center"/>
        <w:rPr>
          <w:rFonts w:ascii="Times New Roman" w:hAnsi="Times New Roman"/>
          <w:sz w:val="24"/>
          <w:lang w:val="en-GB"/>
        </w:rPr>
      </w:pPr>
      <w:r w:rsidRPr="00976A83">
        <w:rPr>
          <w:rFonts w:ascii="Times New Roman" w:hAnsi="Times New Roman"/>
          <w:sz w:val="24"/>
          <w:lang w:val="en-GB"/>
        </w:rPr>
        <w:t>Distribution of scientific papers according to the major scientific areas (2003-2013)</w:t>
      </w:r>
    </w:p>
    <w:p w14:paraId="464E6823" w14:textId="77777777" w:rsidR="00976A83" w:rsidRPr="006E0D06" w:rsidRDefault="00976A83" w:rsidP="004D5424">
      <w:pPr>
        <w:spacing w:after="0" w:line="240" w:lineRule="auto"/>
        <w:jc w:val="center"/>
        <w:rPr>
          <w:rFonts w:ascii="Times New Roman" w:hAnsi="Times New Roman"/>
          <w:b/>
          <w:sz w:val="24"/>
          <w:lang w:val="en-GB"/>
        </w:rPr>
      </w:pPr>
      <w:bookmarkStart w:id="0" w:name="_GoBack"/>
      <w:bookmarkEnd w:id="0"/>
    </w:p>
    <w:tbl>
      <w:tblPr>
        <w:tblW w:w="8306" w:type="dxa"/>
        <w:tblInd w:w="5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3"/>
        <w:gridCol w:w="1561"/>
        <w:gridCol w:w="1677"/>
        <w:gridCol w:w="1798"/>
        <w:gridCol w:w="1417"/>
      </w:tblGrid>
      <w:tr w:rsidR="004D5424" w:rsidRPr="006E0D06" w14:paraId="7B18FC92" w14:textId="77777777" w:rsidTr="00595D10">
        <w:trPr>
          <w:trHeight w:val="300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9B5D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cientific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areas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193A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Disciplinary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area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82C2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umbe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of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Journal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51A0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Frequency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of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Artic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4F5A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Frequency (%)</w:t>
            </w:r>
          </w:p>
        </w:tc>
      </w:tr>
      <w:tr w:rsidR="004D5424" w:rsidRPr="006E0D06" w14:paraId="02CC436D" w14:textId="77777777" w:rsidTr="00595D10">
        <w:trPr>
          <w:trHeight w:val="300"/>
        </w:trPr>
        <w:tc>
          <w:tcPr>
            <w:tcW w:w="18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54D2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Health Sciences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9F6E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General Medicine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2011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6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1599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9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7E3A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5</w:t>
            </w:r>
          </w:p>
        </w:tc>
      </w:tr>
      <w:tr w:rsidR="004D5424" w:rsidRPr="006E0D06" w14:paraId="127E5173" w14:textId="77777777" w:rsidTr="00595D10">
        <w:trPr>
          <w:trHeight w:val="300"/>
        </w:trPr>
        <w:tc>
          <w:tcPr>
            <w:tcW w:w="1853" w:type="dxa"/>
            <w:vMerge/>
            <w:vAlign w:val="center"/>
            <w:hideMark/>
          </w:tcPr>
          <w:p w14:paraId="71436398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150A480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Public Health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DC38AA8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9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61AB25CC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D5E9FC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</w:tr>
      <w:tr w:rsidR="004D5424" w:rsidRPr="006E0D06" w14:paraId="14D1D2F7" w14:textId="77777777" w:rsidTr="00595D10">
        <w:trPr>
          <w:trHeight w:val="300"/>
        </w:trPr>
        <w:tc>
          <w:tcPr>
            <w:tcW w:w="1853" w:type="dxa"/>
            <w:vMerge/>
            <w:vAlign w:val="center"/>
            <w:hideMark/>
          </w:tcPr>
          <w:p w14:paraId="130767A5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1FE7A1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Paediatrics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905D84A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0476FB2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94A6DA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96</w:t>
            </w:r>
          </w:p>
        </w:tc>
      </w:tr>
      <w:tr w:rsidR="004D5424" w:rsidRPr="006E0D06" w14:paraId="51126202" w14:textId="77777777" w:rsidTr="00595D10">
        <w:trPr>
          <w:trHeight w:val="300"/>
        </w:trPr>
        <w:tc>
          <w:tcPr>
            <w:tcW w:w="1853" w:type="dxa"/>
            <w:vMerge/>
            <w:vAlign w:val="center"/>
            <w:hideMark/>
          </w:tcPr>
          <w:p w14:paraId="50970075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F96138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Nutrition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9137D95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6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3BC5879C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,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3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F03448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3</w:t>
            </w:r>
          </w:p>
        </w:tc>
      </w:tr>
      <w:tr w:rsidR="004D5424" w:rsidRPr="006E0D06" w14:paraId="3E83F1D7" w14:textId="77777777" w:rsidTr="00595D10">
        <w:trPr>
          <w:trHeight w:val="300"/>
        </w:trPr>
        <w:tc>
          <w:tcPr>
            <w:tcW w:w="1853" w:type="dxa"/>
            <w:vMerge/>
            <w:vAlign w:val="center"/>
            <w:hideMark/>
          </w:tcPr>
          <w:p w14:paraId="4946B4E0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895E086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Nursing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8D344C7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C0266CE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2E9E83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6</w:t>
            </w:r>
          </w:p>
        </w:tc>
      </w:tr>
      <w:tr w:rsidR="004D5424" w:rsidRPr="006E0D06" w14:paraId="6D0A37B4" w14:textId="77777777" w:rsidTr="00595D10">
        <w:trPr>
          <w:trHeight w:val="300"/>
        </w:trPr>
        <w:tc>
          <w:tcPr>
            <w:tcW w:w="18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E18E4F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584B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Dentistry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2F27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D964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8C39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0,09</w:t>
            </w:r>
          </w:p>
        </w:tc>
      </w:tr>
      <w:tr w:rsidR="004D5424" w:rsidRPr="006E0D06" w14:paraId="037083B2" w14:textId="77777777" w:rsidTr="00595D10">
        <w:trPr>
          <w:trHeight w:val="300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DBCB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C7B3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total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E669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70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0F74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,9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AFA7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62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65</w:t>
            </w:r>
          </w:p>
        </w:tc>
      </w:tr>
      <w:tr w:rsidR="004D5424" w:rsidRPr="006E0D06" w14:paraId="53B4114D" w14:textId="77777777" w:rsidTr="00595D10">
        <w:trPr>
          <w:trHeight w:val="300"/>
        </w:trPr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F7F8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Multidisciplinary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Sciences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9054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Multidisciplinary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B8F0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5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A189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8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D026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58</w:t>
            </w:r>
          </w:p>
        </w:tc>
      </w:tr>
      <w:tr w:rsidR="004D5424" w:rsidRPr="006E0D06" w14:paraId="0AF8E9B3" w14:textId="77777777" w:rsidTr="00595D10">
        <w:trPr>
          <w:trHeight w:val="300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AC76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FD83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total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71D7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45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2AA3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8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677C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7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58</w:t>
            </w:r>
          </w:p>
        </w:tc>
      </w:tr>
      <w:tr w:rsidR="004D5424" w:rsidRPr="006E0D06" w14:paraId="78322000" w14:textId="77777777" w:rsidTr="00595D10">
        <w:trPr>
          <w:trHeight w:val="300"/>
        </w:trPr>
        <w:tc>
          <w:tcPr>
            <w:tcW w:w="1853" w:type="dxa"/>
            <w:vMerge w:val="restart"/>
            <w:shd w:val="clear" w:color="auto" w:fill="auto"/>
            <w:noWrap/>
            <w:vAlign w:val="center"/>
            <w:hideMark/>
          </w:tcPr>
          <w:p w14:paraId="0A2A2FDA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Life Science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F7A7E0A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Agriculture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941EFD1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3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219A08E2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53856B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39</w:t>
            </w:r>
          </w:p>
        </w:tc>
      </w:tr>
      <w:tr w:rsidR="004D5424" w:rsidRPr="006E0D06" w14:paraId="2C9B63C4" w14:textId="77777777" w:rsidTr="00595D10">
        <w:trPr>
          <w:trHeight w:val="300"/>
        </w:trPr>
        <w:tc>
          <w:tcPr>
            <w:tcW w:w="1853" w:type="dxa"/>
            <w:vMerge/>
            <w:vAlign w:val="center"/>
            <w:hideMark/>
          </w:tcPr>
          <w:p w14:paraId="3602A0CD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DDFBB9B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Bioscience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B2CE8B3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38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4E7E820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C1104D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56</w:t>
            </w:r>
          </w:p>
        </w:tc>
      </w:tr>
      <w:tr w:rsidR="004D5424" w:rsidRPr="006E0D06" w14:paraId="486ABD64" w14:textId="77777777" w:rsidTr="00595D10">
        <w:trPr>
          <w:trHeight w:val="300"/>
        </w:trPr>
        <w:tc>
          <w:tcPr>
            <w:tcW w:w="1853" w:type="dxa"/>
            <w:vMerge/>
            <w:vAlign w:val="center"/>
            <w:hideMark/>
          </w:tcPr>
          <w:p w14:paraId="604F318A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92C6515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Neuroscience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72EAA54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744907DE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BFC80F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</w:tr>
      <w:tr w:rsidR="004D5424" w:rsidRPr="006E0D06" w14:paraId="5E870070" w14:textId="77777777" w:rsidTr="00595D10">
        <w:trPr>
          <w:trHeight w:val="300"/>
        </w:trPr>
        <w:tc>
          <w:tcPr>
            <w:tcW w:w="18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F08C48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6FA9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Pharmacy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8780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22ED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A761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6</w:t>
            </w:r>
          </w:p>
        </w:tc>
      </w:tr>
      <w:tr w:rsidR="004D5424" w:rsidRPr="006E0D06" w14:paraId="65635C4A" w14:textId="77777777" w:rsidTr="00595D10">
        <w:trPr>
          <w:trHeight w:val="300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BE79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167A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total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1D29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05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9BBE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6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8671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2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93</w:t>
            </w:r>
          </w:p>
        </w:tc>
      </w:tr>
      <w:tr w:rsidR="004D5424" w:rsidRPr="006E0D06" w14:paraId="29D06DAE" w14:textId="77777777" w:rsidTr="00595D10">
        <w:trPr>
          <w:trHeight w:val="300"/>
        </w:trPr>
        <w:tc>
          <w:tcPr>
            <w:tcW w:w="1853" w:type="dxa"/>
            <w:vMerge w:val="restart"/>
            <w:shd w:val="clear" w:color="auto" w:fill="auto"/>
            <w:noWrap/>
            <w:vAlign w:val="center"/>
            <w:hideMark/>
          </w:tcPr>
          <w:p w14:paraId="2FD86869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Social Science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C2A62B5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Business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1197613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68D372D8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E9AE4D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05</w:t>
            </w:r>
          </w:p>
        </w:tc>
      </w:tr>
      <w:tr w:rsidR="004D5424" w:rsidRPr="006E0D06" w14:paraId="387CF295" w14:textId="77777777" w:rsidTr="00595D10">
        <w:trPr>
          <w:trHeight w:val="300"/>
        </w:trPr>
        <w:tc>
          <w:tcPr>
            <w:tcW w:w="1853" w:type="dxa"/>
            <w:vMerge/>
            <w:vAlign w:val="center"/>
            <w:hideMark/>
          </w:tcPr>
          <w:p w14:paraId="3C0C7E68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65A3F96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Economy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F46353D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3750D2D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872AAD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</w:tr>
      <w:tr w:rsidR="004D5424" w:rsidRPr="006E0D06" w14:paraId="359E73DF" w14:textId="77777777" w:rsidTr="00595D10">
        <w:trPr>
          <w:trHeight w:val="300"/>
        </w:trPr>
        <w:tc>
          <w:tcPr>
            <w:tcW w:w="1853" w:type="dxa"/>
            <w:vMerge/>
            <w:vAlign w:val="center"/>
            <w:hideMark/>
          </w:tcPr>
          <w:p w14:paraId="2C731FC3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964951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Psychology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B877B39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578F0888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47268B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81</w:t>
            </w:r>
          </w:p>
        </w:tc>
      </w:tr>
      <w:tr w:rsidR="004D5424" w:rsidRPr="006E0D06" w14:paraId="79D83B30" w14:textId="77777777" w:rsidTr="00595D10">
        <w:trPr>
          <w:trHeight w:val="300"/>
        </w:trPr>
        <w:tc>
          <w:tcPr>
            <w:tcW w:w="1853" w:type="dxa"/>
            <w:vMerge/>
            <w:vAlign w:val="center"/>
            <w:hideMark/>
          </w:tcPr>
          <w:p w14:paraId="1ACFEF88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624ECC1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Law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19B725E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037F5A37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B4B032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09</w:t>
            </w:r>
          </w:p>
        </w:tc>
      </w:tr>
      <w:tr w:rsidR="004D5424" w:rsidRPr="006E0D06" w14:paraId="5408AD80" w14:textId="77777777" w:rsidTr="00595D10">
        <w:trPr>
          <w:trHeight w:val="300"/>
        </w:trPr>
        <w:tc>
          <w:tcPr>
            <w:tcW w:w="18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639626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176E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Social Sciences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B8E4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EC2E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306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44</w:t>
            </w:r>
          </w:p>
        </w:tc>
      </w:tr>
      <w:tr w:rsidR="004D5424" w:rsidRPr="006E0D06" w14:paraId="7E474485" w14:textId="77777777" w:rsidTr="00595D10">
        <w:trPr>
          <w:trHeight w:val="300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FCE9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68B0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total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ED19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54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A4A8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5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B34C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51</w:t>
            </w:r>
          </w:p>
        </w:tc>
      </w:tr>
      <w:tr w:rsidR="004D5424" w:rsidRPr="006E0D06" w14:paraId="1DDABF00" w14:textId="77777777" w:rsidTr="00595D10">
        <w:trPr>
          <w:trHeight w:val="300"/>
        </w:trPr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A153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Physical Sciences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9C22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Environmental Science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99EB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B6D8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5A95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</w:tr>
      <w:tr w:rsidR="004D5424" w:rsidRPr="006E0D06" w14:paraId="5FA673B4" w14:textId="77777777" w:rsidTr="00595D10">
        <w:trPr>
          <w:trHeight w:val="300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37AB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7EB3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ubtotal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824C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A5AD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D8A7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</w:tr>
      <w:tr w:rsidR="004D5424" w:rsidRPr="006E0D06" w14:paraId="55BE4AD2" w14:textId="77777777" w:rsidTr="00595D10">
        <w:trPr>
          <w:trHeight w:val="300"/>
        </w:trPr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0FB1B61B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FA3EAFF" w14:textId="77777777" w:rsidR="004D5424" w:rsidRPr="006E0D06" w:rsidRDefault="004D5424" w:rsidP="00595D1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Total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E7B1386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482</w:t>
            </w:r>
          </w:p>
        </w:tc>
        <w:tc>
          <w:tcPr>
            <w:tcW w:w="1798" w:type="dxa"/>
            <w:shd w:val="clear" w:color="auto" w:fill="auto"/>
            <w:noWrap/>
            <w:vAlign w:val="bottom"/>
            <w:hideMark/>
          </w:tcPr>
          <w:p w14:paraId="12A8E22F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4,6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F9EB21" w14:textId="77777777" w:rsidR="004D5424" w:rsidRPr="006E0D06" w:rsidRDefault="004D5424" w:rsidP="00595D1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00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.</w:t>
            </w:r>
            <w:r w:rsidRPr="006E0D0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00</w:t>
            </w:r>
          </w:p>
        </w:tc>
      </w:tr>
    </w:tbl>
    <w:p w14:paraId="0049419F" w14:textId="77777777" w:rsidR="004D5424" w:rsidRPr="006E0D06" w:rsidRDefault="004D5424" w:rsidP="004D5424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6E0D06">
        <w:rPr>
          <w:rFonts w:ascii="Times New Roman" w:hAnsi="Times New Roman"/>
          <w:sz w:val="20"/>
          <w:szCs w:val="20"/>
          <w:lang w:val="en-GB"/>
        </w:rPr>
        <w:t>Source: Web of Science</w:t>
      </w:r>
    </w:p>
    <w:p w14:paraId="15671062" w14:textId="77777777" w:rsidR="00D50849" w:rsidRDefault="00D50849"/>
    <w:sectPr w:rsidR="00D50849" w:rsidSect="00E670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424"/>
    <w:rsid w:val="00023708"/>
    <w:rsid w:val="000542CF"/>
    <w:rsid w:val="00056F83"/>
    <w:rsid w:val="000806F5"/>
    <w:rsid w:val="000A5592"/>
    <w:rsid w:val="000C1C76"/>
    <w:rsid w:val="000C3249"/>
    <w:rsid w:val="000E1A76"/>
    <w:rsid w:val="0011563D"/>
    <w:rsid w:val="00123687"/>
    <w:rsid w:val="001C209F"/>
    <w:rsid w:val="001F0540"/>
    <w:rsid w:val="00264BBE"/>
    <w:rsid w:val="00292238"/>
    <w:rsid w:val="00293012"/>
    <w:rsid w:val="002A0593"/>
    <w:rsid w:val="002A4723"/>
    <w:rsid w:val="00304ACB"/>
    <w:rsid w:val="003E0BD1"/>
    <w:rsid w:val="003F0090"/>
    <w:rsid w:val="003F5AE2"/>
    <w:rsid w:val="00471D81"/>
    <w:rsid w:val="004B43AF"/>
    <w:rsid w:val="004C0435"/>
    <w:rsid w:val="004C77B2"/>
    <w:rsid w:val="004D5424"/>
    <w:rsid w:val="005612EC"/>
    <w:rsid w:val="005806FA"/>
    <w:rsid w:val="00581AC0"/>
    <w:rsid w:val="005D6F8D"/>
    <w:rsid w:val="006C26EC"/>
    <w:rsid w:val="00730D88"/>
    <w:rsid w:val="0073340D"/>
    <w:rsid w:val="00763002"/>
    <w:rsid w:val="00781F82"/>
    <w:rsid w:val="007A1BB5"/>
    <w:rsid w:val="007A4871"/>
    <w:rsid w:val="007F5AE8"/>
    <w:rsid w:val="008874D1"/>
    <w:rsid w:val="008A2884"/>
    <w:rsid w:val="008B6D43"/>
    <w:rsid w:val="008C44B2"/>
    <w:rsid w:val="00912CFF"/>
    <w:rsid w:val="009276F9"/>
    <w:rsid w:val="009358EE"/>
    <w:rsid w:val="00976A83"/>
    <w:rsid w:val="009A2D8C"/>
    <w:rsid w:val="009B5E78"/>
    <w:rsid w:val="00A21E7E"/>
    <w:rsid w:val="00B2068A"/>
    <w:rsid w:val="00B73739"/>
    <w:rsid w:val="00B76493"/>
    <w:rsid w:val="00B933CE"/>
    <w:rsid w:val="00BC3400"/>
    <w:rsid w:val="00C056D8"/>
    <w:rsid w:val="00C82B06"/>
    <w:rsid w:val="00CD1EE3"/>
    <w:rsid w:val="00D24CEF"/>
    <w:rsid w:val="00D50849"/>
    <w:rsid w:val="00E36210"/>
    <w:rsid w:val="00E670C4"/>
    <w:rsid w:val="00EB7724"/>
    <w:rsid w:val="00F0199B"/>
    <w:rsid w:val="00F360F7"/>
    <w:rsid w:val="00F52347"/>
    <w:rsid w:val="00F57013"/>
    <w:rsid w:val="00F7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7A07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424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CA"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32</Characters>
  <Application>Microsoft Macintosh Word</Application>
  <DocSecurity>0</DocSecurity>
  <Lines>6</Lines>
  <Paragraphs>1</Paragraphs>
  <ScaleCrop>false</ScaleCrop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6</cp:revision>
  <dcterms:created xsi:type="dcterms:W3CDTF">2020-02-05T01:22:00Z</dcterms:created>
  <dcterms:modified xsi:type="dcterms:W3CDTF">2020-02-05T01:27:00Z</dcterms:modified>
</cp:coreProperties>
</file>